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entabelle6farbig"/>
        <w:tblpPr w:leftFromText="141" w:rightFromText="141" w:horzAnchor="margin" w:tblpY="590"/>
        <w:tblW w:w="9209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843"/>
        <w:gridCol w:w="2552"/>
        <w:gridCol w:w="1984"/>
      </w:tblGrid>
      <w:tr w:rsidR="00382EA3" w:rsidRPr="007E047C" w14:paraId="41600865" w14:textId="77777777" w:rsidTr="007E0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6BA7261" w14:textId="77777777" w:rsidR="00382EA3" w:rsidRPr="007E047C" w:rsidRDefault="00382EA3" w:rsidP="006264A3">
            <w:pPr>
              <w:rPr>
                <w:rFonts w:ascii="Helvetica" w:hAnsi="Helvetica"/>
                <w:b w:val="0"/>
                <w:sz w:val="20"/>
                <w:szCs w:val="28"/>
              </w:rPr>
            </w:pPr>
            <w:r w:rsidRPr="007E047C">
              <w:rPr>
                <w:rFonts w:ascii="Helvetica" w:hAnsi="Helvetica"/>
                <w:sz w:val="20"/>
                <w:szCs w:val="28"/>
              </w:rPr>
              <w:t>Time</w:t>
            </w:r>
          </w:p>
          <w:p w14:paraId="59C2BD0B" w14:textId="77777777" w:rsidR="00382EA3" w:rsidRPr="007E047C" w:rsidRDefault="00382EA3" w:rsidP="006264A3">
            <w:pPr>
              <w:rPr>
                <w:rFonts w:ascii="Helvetica" w:hAnsi="Helvetica"/>
                <w:b w:val="0"/>
                <w:sz w:val="20"/>
                <w:szCs w:val="28"/>
              </w:rPr>
            </w:pPr>
            <w:r w:rsidRPr="007E047C">
              <w:rPr>
                <w:rFonts w:ascii="Helvetica" w:hAnsi="Helvetica"/>
                <w:sz w:val="20"/>
                <w:szCs w:val="28"/>
              </w:rPr>
              <w:t>(</w:t>
            </w:r>
            <w:proofErr w:type="spellStart"/>
            <w:r w:rsidRPr="007E047C">
              <w:rPr>
                <w:rFonts w:ascii="Helvetica" w:hAnsi="Helvetica"/>
                <w:sz w:val="20"/>
                <w:szCs w:val="28"/>
              </w:rPr>
              <w:t>mo</w:t>
            </w:r>
            <w:proofErr w:type="spellEnd"/>
            <w:r w:rsidRPr="007E047C">
              <w:rPr>
                <w:rFonts w:ascii="Helvetica" w:hAnsi="Helvetica"/>
                <w:sz w:val="20"/>
                <w:szCs w:val="28"/>
              </w:rPr>
              <w:t xml:space="preserve">, </w:t>
            </w:r>
            <w:proofErr w:type="spellStart"/>
            <w:r w:rsidRPr="007E047C">
              <w:rPr>
                <w:rFonts w:ascii="Helvetica" w:hAnsi="Helvetica"/>
                <w:sz w:val="20"/>
                <w:szCs w:val="28"/>
              </w:rPr>
              <w:t>yr</w:t>
            </w:r>
            <w:proofErr w:type="spellEnd"/>
            <w:r w:rsidRPr="007E047C">
              <w:rPr>
                <w:rFonts w:ascii="Helvetica" w:hAnsi="Helvetica"/>
                <w:sz w:val="20"/>
                <w:szCs w:val="28"/>
              </w:rPr>
              <w:t>)</w:t>
            </w:r>
          </w:p>
        </w:tc>
        <w:tc>
          <w:tcPr>
            <w:tcW w:w="1275" w:type="dxa"/>
          </w:tcPr>
          <w:p w14:paraId="1EDB259E" w14:textId="77777777" w:rsidR="003652CB" w:rsidRPr="007E047C" w:rsidRDefault="00382EA3" w:rsidP="00626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8"/>
              </w:rPr>
            </w:pPr>
            <w:r w:rsidRPr="007E047C">
              <w:rPr>
                <w:rFonts w:ascii="Helvetica" w:hAnsi="Helvetica"/>
                <w:sz w:val="20"/>
                <w:szCs w:val="28"/>
              </w:rPr>
              <w:t xml:space="preserve">Diagnosis, </w:t>
            </w:r>
          </w:p>
          <w:p w14:paraId="583ED0F9" w14:textId="77777777" w:rsidR="00382EA3" w:rsidRPr="007E047C" w:rsidRDefault="003652CB" w:rsidP="00626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8"/>
              </w:rPr>
            </w:pPr>
            <w:proofErr w:type="spellStart"/>
            <w:r w:rsidRPr="007E047C">
              <w:rPr>
                <w:rFonts w:ascii="Helvetica" w:hAnsi="Helvetica"/>
                <w:sz w:val="20"/>
                <w:szCs w:val="28"/>
              </w:rPr>
              <w:t>clinical</w:t>
            </w:r>
            <w:proofErr w:type="spellEnd"/>
            <w:r w:rsidR="00382EA3" w:rsidRPr="007E047C">
              <w:rPr>
                <w:rFonts w:ascii="Helvetica" w:hAnsi="Helvetica"/>
                <w:sz w:val="20"/>
                <w:szCs w:val="28"/>
              </w:rPr>
              <w:t xml:space="preserve"> </w:t>
            </w:r>
            <w:proofErr w:type="spellStart"/>
            <w:r w:rsidRPr="007E047C">
              <w:rPr>
                <w:rFonts w:ascii="Helvetica" w:hAnsi="Helvetica"/>
                <w:sz w:val="20"/>
                <w:szCs w:val="28"/>
              </w:rPr>
              <w:t>f</w:t>
            </w:r>
            <w:r w:rsidR="00382EA3" w:rsidRPr="007E047C">
              <w:rPr>
                <w:rFonts w:ascii="Helvetica" w:hAnsi="Helvetica"/>
                <w:sz w:val="20"/>
                <w:szCs w:val="28"/>
              </w:rPr>
              <w:t>indings</w:t>
            </w:r>
            <w:proofErr w:type="spellEnd"/>
          </w:p>
        </w:tc>
        <w:tc>
          <w:tcPr>
            <w:tcW w:w="1843" w:type="dxa"/>
          </w:tcPr>
          <w:p w14:paraId="7CE3D198" w14:textId="77777777" w:rsidR="00382EA3" w:rsidRPr="007E047C" w:rsidRDefault="00382EA3" w:rsidP="00626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8"/>
              </w:rPr>
            </w:pPr>
            <w:r w:rsidRPr="007E047C">
              <w:rPr>
                <w:rFonts w:ascii="Helvetica" w:hAnsi="Helvetica"/>
                <w:sz w:val="20"/>
                <w:szCs w:val="28"/>
              </w:rPr>
              <w:t>Treatment</w:t>
            </w:r>
          </w:p>
        </w:tc>
        <w:tc>
          <w:tcPr>
            <w:tcW w:w="2552" w:type="dxa"/>
          </w:tcPr>
          <w:p w14:paraId="4AECBF0F" w14:textId="329AC25A" w:rsidR="00382EA3" w:rsidRPr="007E047C" w:rsidRDefault="00BC3F17" w:rsidP="00626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8"/>
              </w:rPr>
            </w:pPr>
            <w:proofErr w:type="spellStart"/>
            <w:r w:rsidRPr="007E047C">
              <w:rPr>
                <w:rFonts w:ascii="Helvetica" w:hAnsi="Helvetica"/>
                <w:sz w:val="20"/>
                <w:szCs w:val="28"/>
              </w:rPr>
              <w:t>Staging</w:t>
            </w:r>
            <w:proofErr w:type="spellEnd"/>
            <w:r w:rsidRPr="007E047C">
              <w:rPr>
                <w:rFonts w:ascii="Helvetica" w:hAnsi="Helvetica"/>
                <w:sz w:val="20"/>
                <w:szCs w:val="28"/>
              </w:rPr>
              <w:t xml:space="preserve"> </w:t>
            </w:r>
            <w:proofErr w:type="spellStart"/>
            <w:r w:rsidRPr="007E047C">
              <w:rPr>
                <w:rFonts w:ascii="Helvetica" w:hAnsi="Helvetica"/>
                <w:sz w:val="20"/>
                <w:szCs w:val="28"/>
              </w:rPr>
              <w:t>information</w:t>
            </w:r>
            <w:proofErr w:type="spellEnd"/>
          </w:p>
        </w:tc>
        <w:tc>
          <w:tcPr>
            <w:tcW w:w="1984" w:type="dxa"/>
          </w:tcPr>
          <w:p w14:paraId="776A929D" w14:textId="77777777" w:rsidR="00382EA3" w:rsidRPr="007E047C" w:rsidRDefault="00382EA3" w:rsidP="00626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8"/>
              </w:rPr>
            </w:pPr>
            <w:proofErr w:type="spellStart"/>
            <w:r w:rsidRPr="007E047C">
              <w:rPr>
                <w:rFonts w:ascii="Helvetica" w:hAnsi="Helvetica"/>
                <w:sz w:val="20"/>
                <w:szCs w:val="28"/>
              </w:rPr>
              <w:t>Molecular</w:t>
            </w:r>
            <w:proofErr w:type="spellEnd"/>
            <w:r w:rsidRPr="007E047C">
              <w:rPr>
                <w:rFonts w:ascii="Helvetica" w:hAnsi="Helvetica"/>
                <w:sz w:val="20"/>
                <w:szCs w:val="28"/>
              </w:rPr>
              <w:t xml:space="preserve"> </w:t>
            </w:r>
            <w:proofErr w:type="spellStart"/>
            <w:r w:rsidR="00BD5738" w:rsidRPr="007E047C">
              <w:rPr>
                <w:rFonts w:ascii="Helvetica" w:hAnsi="Helvetica"/>
                <w:sz w:val="20"/>
                <w:szCs w:val="28"/>
              </w:rPr>
              <w:t>P</w:t>
            </w:r>
            <w:r w:rsidRPr="007E047C">
              <w:rPr>
                <w:rFonts w:ascii="Helvetica" w:hAnsi="Helvetica"/>
                <w:sz w:val="20"/>
                <w:szCs w:val="28"/>
              </w:rPr>
              <w:t>athology</w:t>
            </w:r>
            <w:proofErr w:type="spellEnd"/>
          </w:p>
          <w:p w14:paraId="4E878E04" w14:textId="77777777" w:rsidR="00382EA3" w:rsidRPr="007E047C" w:rsidRDefault="00382EA3" w:rsidP="006264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8"/>
              </w:rPr>
            </w:pPr>
          </w:p>
        </w:tc>
      </w:tr>
      <w:tr w:rsidR="00382EA3" w:rsidRPr="007E047C" w14:paraId="3F001F05" w14:textId="77777777" w:rsidTr="007E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C2ED579" w14:textId="77777777" w:rsidR="00382EA3" w:rsidRPr="007E047C" w:rsidRDefault="00382EA3" w:rsidP="006264A3">
            <w:pPr>
              <w:rPr>
                <w:rFonts w:ascii="Helvetica" w:hAnsi="Helvetica"/>
                <w:sz w:val="18"/>
              </w:rPr>
            </w:pPr>
            <w:r w:rsidRPr="007E047C">
              <w:rPr>
                <w:rFonts w:ascii="Helvetica" w:hAnsi="Helvetica"/>
                <w:sz w:val="18"/>
              </w:rPr>
              <w:t>Jun 2018</w:t>
            </w:r>
          </w:p>
        </w:tc>
        <w:tc>
          <w:tcPr>
            <w:tcW w:w="1275" w:type="dxa"/>
          </w:tcPr>
          <w:p w14:paraId="4BC04112" w14:textId="77777777" w:rsidR="00E83DFB" w:rsidRPr="007E047C" w:rsidRDefault="00382EA3" w:rsidP="0062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lung adeno</w:t>
            </w:r>
            <w:r w:rsidR="00673847" w:rsidRPr="007E047C">
              <w:rPr>
                <w:rFonts w:ascii="Helvetica" w:hAnsi="Helvetica"/>
                <w:sz w:val="18"/>
                <w:lang w:val="en-US"/>
              </w:rPr>
              <w:t>-</w:t>
            </w:r>
            <w:r w:rsidRPr="007E047C">
              <w:rPr>
                <w:rFonts w:ascii="Helvetica" w:hAnsi="Helvetica"/>
                <w:sz w:val="18"/>
                <w:lang w:val="en-US"/>
              </w:rPr>
              <w:t>carcinoma</w:t>
            </w:r>
            <w:r w:rsidR="00E83DFB" w:rsidRPr="007E047C">
              <w:rPr>
                <w:rFonts w:ascii="Helvetica" w:hAnsi="Helvetica"/>
                <w:sz w:val="18"/>
                <w:lang w:val="en-US"/>
              </w:rPr>
              <w:t>,</w:t>
            </w:r>
          </w:p>
          <w:p w14:paraId="298D3FA2" w14:textId="77777777" w:rsidR="00382EA3" w:rsidRPr="007E047C" w:rsidRDefault="00E83DFB" w:rsidP="005B0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 xml:space="preserve">left </w:t>
            </w:r>
            <w:r w:rsidR="005B0D45" w:rsidRPr="007E047C">
              <w:rPr>
                <w:rFonts w:ascii="Helvetica" w:hAnsi="Helvetica"/>
                <w:sz w:val="18"/>
                <w:lang w:val="en-US"/>
              </w:rPr>
              <w:t>upper</w:t>
            </w:r>
            <w:r w:rsidRPr="007E047C">
              <w:rPr>
                <w:rFonts w:ascii="Helvetica" w:hAnsi="Helvetica"/>
                <w:sz w:val="18"/>
                <w:lang w:val="en-US"/>
              </w:rPr>
              <w:t xml:space="preserve"> lobe</w:t>
            </w:r>
            <w:r w:rsidR="00382EA3" w:rsidRPr="007E047C">
              <w:rPr>
                <w:rFonts w:ascii="Helvetica" w:hAnsi="Helvetica"/>
                <w:sz w:val="18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2ACEF981" w14:textId="77777777" w:rsidR="00382EA3" w:rsidRPr="007E047C" w:rsidRDefault="00D83CC6" w:rsidP="0062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highlight w:val="yellow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 xml:space="preserve">lobectomy </w:t>
            </w:r>
            <w:r w:rsidR="005B0D45" w:rsidRPr="007E047C">
              <w:rPr>
                <w:rFonts w:ascii="Helvetica" w:hAnsi="Helvetica"/>
                <w:sz w:val="18"/>
                <w:lang w:val="en-US"/>
              </w:rPr>
              <w:t xml:space="preserve">left upper lobe </w:t>
            </w:r>
            <w:r w:rsidRPr="007E047C">
              <w:rPr>
                <w:rFonts w:ascii="Helvetica" w:hAnsi="Helvetica"/>
                <w:sz w:val="18"/>
                <w:lang w:val="en-US"/>
              </w:rPr>
              <w:t>and mediastinal lymph node dissection</w:t>
            </w:r>
          </w:p>
        </w:tc>
        <w:tc>
          <w:tcPr>
            <w:tcW w:w="2552" w:type="dxa"/>
          </w:tcPr>
          <w:p w14:paraId="6146808F" w14:textId="77777777" w:rsidR="00382EA3" w:rsidRPr="007E047C" w:rsidRDefault="00382EA3" w:rsidP="0062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sz w:val="18"/>
                <w:lang w:val="en-US" w:eastAsia="de-DE"/>
              </w:rPr>
            </w:pPr>
            <w:r w:rsidRPr="007E047C">
              <w:rPr>
                <w:rFonts w:ascii="Helvetica" w:eastAsia="Times New Roman" w:hAnsi="Helvetica" w:cs="Calibri"/>
                <w:sz w:val="18"/>
                <w:lang w:val="en-US" w:eastAsia="de-DE"/>
              </w:rPr>
              <w:t xml:space="preserve">pT2a pN0 (0/24) pL1 pV1 R0 </w:t>
            </w:r>
            <w:proofErr w:type="gramStart"/>
            <w:r w:rsidRPr="007E047C">
              <w:rPr>
                <w:rFonts w:ascii="Helvetica" w:eastAsia="Times New Roman" w:hAnsi="Helvetica" w:cs="Calibri"/>
                <w:sz w:val="18"/>
                <w:lang w:val="en-US" w:eastAsia="de-DE"/>
              </w:rPr>
              <w:t>cM0;</w:t>
            </w:r>
            <w:proofErr w:type="gramEnd"/>
          </w:p>
          <w:p w14:paraId="68BEDEB7" w14:textId="77777777" w:rsidR="00382EA3" w:rsidRPr="007E047C" w:rsidRDefault="00382EA3" w:rsidP="0062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UICC IB</w:t>
            </w:r>
          </w:p>
        </w:tc>
        <w:tc>
          <w:tcPr>
            <w:tcW w:w="1984" w:type="dxa"/>
          </w:tcPr>
          <w:p w14:paraId="7D72FA7A" w14:textId="77777777" w:rsidR="00382EA3" w:rsidRPr="007E047C" w:rsidRDefault="00382EA3" w:rsidP="00673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</w:rPr>
            </w:pPr>
            <w:r w:rsidRPr="007E047C">
              <w:rPr>
                <w:rFonts w:ascii="Helvetica" w:hAnsi="Helvetica"/>
                <w:sz w:val="18"/>
              </w:rPr>
              <w:t>PD-L1 55% (TPS)</w:t>
            </w:r>
            <w:r w:rsidR="00673847" w:rsidRPr="007E047C">
              <w:rPr>
                <w:rFonts w:ascii="Helvetica" w:hAnsi="Helvetica"/>
                <w:i/>
                <w:sz w:val="18"/>
              </w:rPr>
              <w:t xml:space="preserve"> </w:t>
            </w:r>
          </w:p>
        </w:tc>
      </w:tr>
      <w:tr w:rsidR="00382EA3" w:rsidRPr="007E047C" w14:paraId="57B7A7CF" w14:textId="77777777" w:rsidTr="007E0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2B2D0AC" w14:textId="77777777" w:rsidR="00382EA3" w:rsidRPr="007E047C" w:rsidRDefault="00382EA3" w:rsidP="006264A3">
            <w:pPr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Jul-Sep 2019</w:t>
            </w:r>
          </w:p>
        </w:tc>
        <w:tc>
          <w:tcPr>
            <w:tcW w:w="1275" w:type="dxa"/>
          </w:tcPr>
          <w:p w14:paraId="20FBFF66" w14:textId="77777777" w:rsidR="00382EA3" w:rsidRPr="007E047C" w:rsidRDefault="00382EA3" w:rsidP="0062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local recurrence</w:t>
            </w:r>
          </w:p>
        </w:tc>
        <w:tc>
          <w:tcPr>
            <w:tcW w:w="1843" w:type="dxa"/>
          </w:tcPr>
          <w:p w14:paraId="7E81A646" w14:textId="77777777" w:rsidR="00382EA3" w:rsidRPr="007E047C" w:rsidRDefault="00382EA3" w:rsidP="0062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 xml:space="preserve">chemoradiotherapy (carboplatin, vinorelbine; </w:t>
            </w:r>
            <w:r w:rsidR="006264A3" w:rsidRPr="007E047C">
              <w:rPr>
                <w:rFonts w:ascii="Helvetica" w:hAnsi="Helvetica"/>
                <w:sz w:val="18"/>
                <w:lang w:val="en-US"/>
              </w:rPr>
              <w:t xml:space="preserve">total </w:t>
            </w:r>
            <w:r w:rsidR="00BC3F17" w:rsidRPr="007E047C">
              <w:rPr>
                <w:rFonts w:ascii="Helvetica" w:hAnsi="Helvetica"/>
                <w:sz w:val="18"/>
                <w:lang w:val="en-US"/>
              </w:rPr>
              <w:t xml:space="preserve">irradiation </w:t>
            </w:r>
            <w:r w:rsidR="006264A3" w:rsidRPr="007E047C">
              <w:rPr>
                <w:rFonts w:ascii="Helvetica" w:hAnsi="Helvetica"/>
                <w:sz w:val="18"/>
                <w:lang w:val="en-US"/>
              </w:rPr>
              <w:t xml:space="preserve">dose </w:t>
            </w:r>
            <w:r w:rsidRPr="007E047C">
              <w:rPr>
                <w:rFonts w:ascii="Helvetica" w:hAnsi="Helvetica"/>
                <w:sz w:val="18"/>
                <w:lang w:val="en-US"/>
              </w:rPr>
              <w:t xml:space="preserve">66 </w:t>
            </w:r>
            <w:proofErr w:type="spellStart"/>
            <w:r w:rsidRPr="007E047C">
              <w:rPr>
                <w:rFonts w:ascii="Helvetica" w:hAnsi="Helvetica"/>
                <w:sz w:val="18"/>
                <w:lang w:val="en-US"/>
              </w:rPr>
              <w:t>Gy</w:t>
            </w:r>
            <w:proofErr w:type="spellEnd"/>
            <w:r w:rsidRPr="007E047C">
              <w:rPr>
                <w:rFonts w:ascii="Helvetica" w:hAnsi="Helvetica"/>
                <w:sz w:val="18"/>
                <w:lang w:val="en-US"/>
              </w:rPr>
              <w:t>)</w:t>
            </w:r>
          </w:p>
        </w:tc>
        <w:tc>
          <w:tcPr>
            <w:tcW w:w="2552" w:type="dxa"/>
          </w:tcPr>
          <w:p w14:paraId="4ED4C171" w14:textId="77777777" w:rsidR="00382EA3" w:rsidRPr="007E047C" w:rsidRDefault="00382EA3" w:rsidP="00CD5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-</w:t>
            </w:r>
          </w:p>
        </w:tc>
        <w:tc>
          <w:tcPr>
            <w:tcW w:w="1984" w:type="dxa"/>
          </w:tcPr>
          <w:p w14:paraId="530DE930" w14:textId="77777777" w:rsidR="00382EA3" w:rsidRPr="007E047C" w:rsidRDefault="00382EA3" w:rsidP="00CD5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-</w:t>
            </w:r>
          </w:p>
        </w:tc>
      </w:tr>
      <w:tr w:rsidR="00382EA3" w:rsidRPr="007E047C" w14:paraId="50B71DBA" w14:textId="77777777" w:rsidTr="007E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AD9414" w14:textId="77777777" w:rsidR="00382EA3" w:rsidRPr="007E047C" w:rsidRDefault="00382EA3" w:rsidP="006264A3">
            <w:pPr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Oct 2019-Nov 2020</w:t>
            </w:r>
          </w:p>
        </w:tc>
        <w:tc>
          <w:tcPr>
            <w:tcW w:w="1275" w:type="dxa"/>
          </w:tcPr>
          <w:p w14:paraId="0D16A1FA" w14:textId="77777777" w:rsidR="00382EA3" w:rsidRPr="007E047C" w:rsidRDefault="00382EA3" w:rsidP="0062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-</w:t>
            </w:r>
          </w:p>
        </w:tc>
        <w:tc>
          <w:tcPr>
            <w:tcW w:w="1843" w:type="dxa"/>
          </w:tcPr>
          <w:p w14:paraId="3850BE13" w14:textId="77777777" w:rsidR="00382EA3" w:rsidRPr="007E047C" w:rsidRDefault="00382EA3" w:rsidP="0062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durvalumab maintenance</w:t>
            </w:r>
          </w:p>
        </w:tc>
        <w:tc>
          <w:tcPr>
            <w:tcW w:w="2552" w:type="dxa"/>
          </w:tcPr>
          <w:p w14:paraId="0C98B8F8" w14:textId="77777777" w:rsidR="00382EA3" w:rsidRPr="007E047C" w:rsidRDefault="00382EA3" w:rsidP="00CD5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-</w:t>
            </w:r>
          </w:p>
        </w:tc>
        <w:tc>
          <w:tcPr>
            <w:tcW w:w="1984" w:type="dxa"/>
          </w:tcPr>
          <w:p w14:paraId="59FCC24E" w14:textId="77777777" w:rsidR="00382EA3" w:rsidRPr="007E047C" w:rsidRDefault="00382EA3" w:rsidP="00CD5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-</w:t>
            </w:r>
          </w:p>
        </w:tc>
      </w:tr>
      <w:tr w:rsidR="00382EA3" w:rsidRPr="007E047C" w14:paraId="27D49900" w14:textId="77777777" w:rsidTr="007E0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FC37EC" w14:textId="77777777" w:rsidR="00382EA3" w:rsidRPr="007E047C" w:rsidRDefault="00382EA3" w:rsidP="006264A3">
            <w:pPr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Jan 2021</w:t>
            </w:r>
          </w:p>
        </w:tc>
        <w:tc>
          <w:tcPr>
            <w:tcW w:w="1275" w:type="dxa"/>
          </w:tcPr>
          <w:p w14:paraId="35FA19EC" w14:textId="77777777" w:rsidR="00382EA3" w:rsidRPr="007E047C" w:rsidRDefault="00382EA3" w:rsidP="0062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progressive</w:t>
            </w:r>
          </w:p>
          <w:p w14:paraId="56C14D9F" w14:textId="77777777" w:rsidR="00382EA3" w:rsidRPr="007E047C" w:rsidRDefault="00382EA3" w:rsidP="0062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 xml:space="preserve">local recurrence, </w:t>
            </w:r>
          </w:p>
          <w:p w14:paraId="50CBB343" w14:textId="77777777" w:rsidR="00382EA3" w:rsidRPr="007E047C" w:rsidRDefault="00382EA3" w:rsidP="0062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no evidence of metastatic disease</w:t>
            </w:r>
          </w:p>
        </w:tc>
        <w:tc>
          <w:tcPr>
            <w:tcW w:w="1843" w:type="dxa"/>
          </w:tcPr>
          <w:p w14:paraId="31A8FDC3" w14:textId="77777777" w:rsidR="00382EA3" w:rsidRPr="007E047C" w:rsidRDefault="00382EA3" w:rsidP="0062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 xml:space="preserve">extended </w:t>
            </w:r>
            <w:r w:rsidR="005B0D45" w:rsidRPr="007E047C">
              <w:rPr>
                <w:rFonts w:ascii="Helvetica" w:hAnsi="Helvetica"/>
                <w:sz w:val="18"/>
                <w:lang w:val="en-US"/>
              </w:rPr>
              <w:t xml:space="preserve">left </w:t>
            </w:r>
            <w:r w:rsidRPr="007E047C">
              <w:rPr>
                <w:rFonts w:ascii="Helvetica" w:hAnsi="Helvetica"/>
                <w:sz w:val="18"/>
                <w:lang w:val="en-US"/>
              </w:rPr>
              <w:t>pneumonectomy</w:t>
            </w:r>
          </w:p>
        </w:tc>
        <w:tc>
          <w:tcPr>
            <w:tcW w:w="2552" w:type="dxa"/>
          </w:tcPr>
          <w:p w14:paraId="3B1BF550" w14:textId="77777777" w:rsidR="00382EA3" w:rsidRPr="007E047C" w:rsidRDefault="00382EA3" w:rsidP="0062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sz w:val="18"/>
                <w:szCs w:val="22"/>
                <w:lang w:val="en-US" w:eastAsia="de-DE"/>
              </w:rPr>
            </w:pPr>
            <w:r w:rsidRPr="007E047C">
              <w:rPr>
                <w:rFonts w:ascii="Helvetica" w:eastAsia="Times New Roman" w:hAnsi="Helvetica" w:cs="Calibri"/>
                <w:sz w:val="18"/>
                <w:szCs w:val="22"/>
                <w:lang w:val="en-US" w:eastAsia="de-DE"/>
              </w:rPr>
              <w:t>yrpT2a yrpN0 (0/11)</w:t>
            </w:r>
            <w:r w:rsidR="003652CB" w:rsidRPr="007E047C">
              <w:rPr>
                <w:rFonts w:ascii="Helvetica" w:eastAsia="Times New Roman" w:hAnsi="Helvetica" w:cs="Calibri"/>
                <w:sz w:val="18"/>
                <w:szCs w:val="22"/>
                <w:lang w:val="en-US" w:eastAsia="de-DE"/>
              </w:rPr>
              <w:t>;</w:t>
            </w:r>
          </w:p>
          <w:p w14:paraId="3A9EBEE0" w14:textId="77777777" w:rsidR="00382EA3" w:rsidRPr="007E047C" w:rsidRDefault="00382EA3" w:rsidP="0062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18"/>
                <w:szCs w:val="22"/>
                <w:lang w:val="en-US"/>
              </w:rPr>
            </w:pPr>
            <w:r w:rsidRPr="007E047C">
              <w:rPr>
                <w:rFonts w:ascii="Helvetica" w:eastAsia="Times New Roman" w:hAnsi="Helvetica" w:cs="Calibri"/>
                <w:sz w:val="18"/>
                <w:szCs w:val="22"/>
                <w:lang w:val="en-US" w:eastAsia="de-DE"/>
              </w:rPr>
              <w:t xml:space="preserve">regression grade </w:t>
            </w:r>
            <w:proofErr w:type="spellStart"/>
            <w:r w:rsidRPr="007E047C">
              <w:rPr>
                <w:rFonts w:ascii="Helvetica" w:eastAsia="Times New Roman" w:hAnsi="Helvetica" w:cs="Calibri"/>
                <w:sz w:val="18"/>
                <w:szCs w:val="22"/>
                <w:lang w:val="en-US" w:eastAsia="de-DE"/>
              </w:rPr>
              <w:t>IIa</w:t>
            </w:r>
            <w:proofErr w:type="spellEnd"/>
            <w:r w:rsidRPr="007E047C">
              <w:rPr>
                <w:rFonts w:ascii="Helvetica" w:eastAsia="Times New Roman" w:hAnsi="Helvetica" w:cs="Calibri"/>
                <w:sz w:val="18"/>
                <w:szCs w:val="22"/>
                <w:lang w:val="en-US" w:eastAsia="de-DE"/>
              </w:rPr>
              <w:t xml:space="preserve"> </w:t>
            </w:r>
            <w:r w:rsidRPr="007E047C">
              <w:rPr>
                <w:rFonts w:ascii="Helvetica" w:eastAsia="Times New Roman" w:hAnsi="Helvetica" w:cstheme="minorHAnsi"/>
                <w:sz w:val="18"/>
                <w:szCs w:val="22"/>
                <w:lang w:val="en-US" w:eastAsia="de-DE"/>
              </w:rPr>
              <w:t>(≥ 10% vital tumor tissue)*</w:t>
            </w:r>
          </w:p>
        </w:tc>
        <w:tc>
          <w:tcPr>
            <w:tcW w:w="1984" w:type="dxa"/>
          </w:tcPr>
          <w:p w14:paraId="770D75C8" w14:textId="77777777" w:rsidR="0025400B" w:rsidRPr="007E047C" w:rsidRDefault="005A53B9" w:rsidP="0062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i/>
                <w:sz w:val="18"/>
                <w:lang w:val="en-US"/>
              </w:rPr>
              <w:t xml:space="preserve">KRAS </w:t>
            </w:r>
            <w:r w:rsidRPr="007E047C">
              <w:rPr>
                <w:rFonts w:ascii="Helvetica" w:hAnsi="Helvetica"/>
                <w:sz w:val="18"/>
                <w:lang w:val="en-US"/>
              </w:rPr>
              <w:t>c.183A&gt;T</w:t>
            </w:r>
            <w:r w:rsidR="0025400B" w:rsidRPr="007E047C">
              <w:rPr>
                <w:rFonts w:ascii="Helvetica" w:hAnsi="Helvetica"/>
                <w:sz w:val="18"/>
                <w:lang w:val="en-US"/>
              </w:rPr>
              <w:t>/</w:t>
            </w:r>
            <w:r w:rsidRPr="007E047C">
              <w:rPr>
                <w:rFonts w:ascii="Helvetica" w:hAnsi="Helvetica"/>
                <w:sz w:val="18"/>
                <w:lang w:val="en-US"/>
              </w:rPr>
              <w:t>p.Q61H</w:t>
            </w:r>
            <w:r w:rsidR="0025400B" w:rsidRPr="007E047C">
              <w:rPr>
                <w:rFonts w:ascii="Helvetica" w:hAnsi="Helvetica"/>
                <w:sz w:val="18"/>
                <w:lang w:val="en-US"/>
              </w:rPr>
              <w:t>;</w:t>
            </w:r>
          </w:p>
          <w:p w14:paraId="5A6C74C3" w14:textId="77777777" w:rsidR="00E24706" w:rsidRPr="007E047C" w:rsidRDefault="0025400B" w:rsidP="0062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i/>
                <w:sz w:val="18"/>
                <w:lang w:val="en-US"/>
              </w:rPr>
              <w:t>TP53</w:t>
            </w:r>
            <w:r w:rsidR="00673847" w:rsidRPr="007E047C">
              <w:rPr>
                <w:rFonts w:ascii="Helvetica" w:hAnsi="Helvetica"/>
                <w:sz w:val="18"/>
                <w:lang w:val="en-US"/>
              </w:rPr>
              <w:t xml:space="preserve"> </w:t>
            </w:r>
            <w:r w:rsidR="00E24706" w:rsidRPr="007E047C">
              <w:rPr>
                <w:rFonts w:ascii="Helvetica" w:hAnsi="Helvetica"/>
                <w:sz w:val="18"/>
                <w:lang w:val="en-US"/>
              </w:rPr>
              <w:t>c.638G&gt;A/p.R213Q</w:t>
            </w:r>
            <w:r w:rsidR="00673847" w:rsidRPr="007E047C">
              <w:rPr>
                <w:rFonts w:ascii="Helvetica" w:hAnsi="Helvetica"/>
                <w:sz w:val="18"/>
                <w:lang w:val="en-US"/>
              </w:rPr>
              <w:t>;</w:t>
            </w:r>
          </w:p>
          <w:p w14:paraId="0DC84777" w14:textId="77777777" w:rsidR="00673847" w:rsidRPr="007E047C" w:rsidRDefault="00E24706" w:rsidP="0062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</w:rPr>
            </w:pPr>
            <w:r w:rsidRPr="007E047C">
              <w:rPr>
                <w:rFonts w:ascii="Helvetica" w:hAnsi="Helvetica"/>
                <w:i/>
                <w:sz w:val="18"/>
              </w:rPr>
              <w:t>SMO</w:t>
            </w:r>
            <w:r w:rsidRPr="007E047C">
              <w:rPr>
                <w:rFonts w:ascii="Helvetica" w:hAnsi="Helvetica"/>
                <w:sz w:val="18"/>
              </w:rPr>
              <w:t xml:space="preserve"> c.1225G&gt;T/p.</w:t>
            </w:r>
            <w:r w:rsidR="00333FF8" w:rsidRPr="007E047C">
              <w:rPr>
                <w:rFonts w:ascii="Helvetica" w:hAnsi="Helvetica"/>
                <w:sz w:val="18"/>
              </w:rPr>
              <w:t>G</w:t>
            </w:r>
            <w:r w:rsidR="00673847" w:rsidRPr="007E047C">
              <w:rPr>
                <w:rFonts w:ascii="Helvetica" w:hAnsi="Helvetica"/>
                <w:sz w:val="18"/>
              </w:rPr>
              <w:t>409C;</w:t>
            </w:r>
          </w:p>
          <w:p w14:paraId="576A65EA" w14:textId="168A1DDF" w:rsidR="0025400B" w:rsidRPr="00195923" w:rsidRDefault="00673847" w:rsidP="0062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highlight w:val="yellow"/>
              </w:rPr>
            </w:pPr>
            <w:r w:rsidRPr="007E047C">
              <w:rPr>
                <w:rFonts w:ascii="Helvetica" w:hAnsi="Helvetica"/>
                <w:sz w:val="18"/>
              </w:rPr>
              <w:t xml:space="preserve">PD-L1 </w:t>
            </w:r>
            <w:r w:rsidR="007E047C">
              <w:rPr>
                <w:rFonts w:ascii="Helvetica" w:hAnsi="Helvetica"/>
                <w:sz w:val="18"/>
              </w:rPr>
              <w:t>50-60</w:t>
            </w:r>
            <w:r w:rsidRPr="007E047C">
              <w:rPr>
                <w:rFonts w:ascii="Helvetica" w:hAnsi="Helvetica"/>
                <w:sz w:val="18"/>
              </w:rPr>
              <w:t xml:space="preserve">% </w:t>
            </w:r>
            <w:r w:rsidRPr="00195923">
              <w:rPr>
                <w:rFonts w:ascii="Helvetica" w:hAnsi="Helvetica"/>
                <w:sz w:val="18"/>
              </w:rPr>
              <w:t>(TPS)</w:t>
            </w:r>
            <w:r w:rsidR="0025400B" w:rsidRPr="00195923">
              <w:rPr>
                <w:rFonts w:ascii="Helvetica" w:hAnsi="Helvetica"/>
                <w:sz w:val="18"/>
              </w:rPr>
              <w:t xml:space="preserve">  </w:t>
            </w:r>
          </w:p>
        </w:tc>
      </w:tr>
      <w:tr w:rsidR="005C7F48" w:rsidRPr="007E047C" w14:paraId="6CDF0A91" w14:textId="77777777" w:rsidTr="007E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FE6A6C" w14:textId="77777777" w:rsidR="005C7F48" w:rsidRPr="007E047C" w:rsidRDefault="005C7F48" w:rsidP="006264A3">
            <w:pPr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Since 2021 until now</w:t>
            </w:r>
          </w:p>
        </w:tc>
        <w:tc>
          <w:tcPr>
            <w:tcW w:w="1275" w:type="dxa"/>
          </w:tcPr>
          <w:p w14:paraId="38456769" w14:textId="77777777" w:rsidR="005C7F48" w:rsidRPr="007E047C" w:rsidRDefault="005C7F48" w:rsidP="0062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  <w:r w:rsidRPr="007E047C">
              <w:rPr>
                <w:rFonts w:ascii="Helvetica" w:hAnsi="Helvetica"/>
                <w:sz w:val="18"/>
                <w:lang w:val="en-US"/>
              </w:rPr>
              <w:t>No evidence of disease</w:t>
            </w:r>
          </w:p>
        </w:tc>
        <w:tc>
          <w:tcPr>
            <w:tcW w:w="1843" w:type="dxa"/>
          </w:tcPr>
          <w:p w14:paraId="599CE722" w14:textId="77777777" w:rsidR="005C7F48" w:rsidRPr="007E047C" w:rsidRDefault="005C7F48" w:rsidP="0062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lang w:val="en-US"/>
              </w:rPr>
            </w:pPr>
          </w:p>
        </w:tc>
        <w:tc>
          <w:tcPr>
            <w:tcW w:w="2552" w:type="dxa"/>
          </w:tcPr>
          <w:p w14:paraId="735BE1D5" w14:textId="77777777" w:rsidR="005C7F48" w:rsidRPr="007E047C" w:rsidRDefault="005C7F48" w:rsidP="0062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sz w:val="18"/>
                <w:szCs w:val="22"/>
                <w:lang w:val="en-US" w:eastAsia="de-DE"/>
              </w:rPr>
            </w:pPr>
          </w:p>
        </w:tc>
        <w:tc>
          <w:tcPr>
            <w:tcW w:w="1984" w:type="dxa"/>
          </w:tcPr>
          <w:p w14:paraId="26F3AA75" w14:textId="77777777" w:rsidR="005C7F48" w:rsidRPr="007E047C" w:rsidRDefault="005C7F48" w:rsidP="0062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highlight w:val="yellow"/>
                <w:lang w:val="en-US"/>
              </w:rPr>
            </w:pPr>
          </w:p>
        </w:tc>
      </w:tr>
    </w:tbl>
    <w:p w14:paraId="43A54221" w14:textId="0CFFCD06" w:rsidR="005E0665" w:rsidRDefault="006264A3">
      <w:pPr>
        <w:rPr>
          <w:b/>
          <w:lang w:val="en-US"/>
        </w:rPr>
      </w:pPr>
      <w:r w:rsidRPr="006264A3">
        <w:rPr>
          <w:b/>
          <w:lang w:val="en-US"/>
        </w:rPr>
        <w:t>T</w:t>
      </w:r>
      <w:r>
        <w:rPr>
          <w:rFonts w:cstheme="minorHAnsi"/>
          <w:sz w:val="22"/>
          <w:szCs w:val="22"/>
          <w:lang w:val="en-US"/>
        </w:rPr>
        <w:t>a</w:t>
      </w:r>
      <w:r w:rsidRPr="006264A3">
        <w:rPr>
          <w:b/>
          <w:lang w:val="en-US"/>
        </w:rPr>
        <w:t xml:space="preserve">ble </w:t>
      </w:r>
      <w:r w:rsidR="003C4F3F">
        <w:rPr>
          <w:b/>
          <w:lang w:val="en-US"/>
        </w:rPr>
        <w:t>S</w:t>
      </w:r>
      <w:r w:rsidR="007E047C">
        <w:rPr>
          <w:b/>
          <w:lang w:val="en-US"/>
        </w:rPr>
        <w:t>1</w:t>
      </w:r>
      <w:r w:rsidRPr="006264A3">
        <w:rPr>
          <w:b/>
          <w:lang w:val="en-US"/>
        </w:rPr>
        <w:t xml:space="preserve">: Clinical course of patient </w:t>
      </w:r>
      <w:r w:rsidR="00195923">
        <w:rPr>
          <w:b/>
          <w:lang w:val="en-US"/>
        </w:rPr>
        <w:t>3</w:t>
      </w:r>
    </w:p>
    <w:p w14:paraId="35E6C395" w14:textId="77777777" w:rsidR="006264A3" w:rsidRDefault="006264A3">
      <w:pPr>
        <w:rPr>
          <w:rFonts w:cstheme="minorHAnsi"/>
          <w:sz w:val="22"/>
          <w:szCs w:val="22"/>
          <w:lang w:val="en-US"/>
        </w:rPr>
      </w:pPr>
    </w:p>
    <w:p w14:paraId="70E9EB91" w14:textId="77777777" w:rsidR="006264A3" w:rsidRDefault="006264A3">
      <w:pPr>
        <w:rPr>
          <w:rFonts w:cstheme="minorHAnsi"/>
          <w:color w:val="5B616B"/>
          <w:sz w:val="21"/>
          <w:szCs w:val="22"/>
          <w:shd w:val="clear" w:color="auto" w:fill="FFFFFF"/>
          <w:lang w:val="en-US"/>
        </w:rPr>
      </w:pPr>
      <w:r w:rsidRPr="003652CB">
        <w:rPr>
          <w:sz w:val="22"/>
          <w:lang w:val="en-US"/>
        </w:rPr>
        <w:t xml:space="preserve">*: </w:t>
      </w:r>
      <w:r w:rsidRPr="003652CB">
        <w:rPr>
          <w:rFonts w:ascii="Calibri" w:eastAsia="Times New Roman" w:hAnsi="Calibri" w:cs="Calibri"/>
          <w:color w:val="000000" w:themeColor="text1"/>
          <w:sz w:val="21"/>
          <w:szCs w:val="22"/>
          <w:lang w:val="en-US" w:eastAsia="de-DE"/>
        </w:rPr>
        <w:t xml:space="preserve">according to </w:t>
      </w:r>
      <w:r w:rsidRPr="00EA2982">
        <w:rPr>
          <w:rFonts w:ascii="Calibri" w:eastAsia="Times New Roman" w:hAnsi="Calibri" w:cs="Calibri"/>
          <w:color w:val="000000" w:themeColor="text1"/>
          <w:sz w:val="21"/>
          <w:szCs w:val="22"/>
          <w:lang w:val="en-US" w:eastAsia="de-DE"/>
        </w:rPr>
        <w:t xml:space="preserve">Junker </w:t>
      </w:r>
      <w:r w:rsidRPr="003652CB">
        <w:rPr>
          <w:rFonts w:ascii="Calibri" w:eastAsia="Times New Roman" w:hAnsi="Calibri" w:cs="Calibri"/>
          <w:color w:val="000000" w:themeColor="text1"/>
          <w:sz w:val="21"/>
          <w:szCs w:val="22"/>
          <w:lang w:val="en-US" w:eastAsia="de-DE"/>
        </w:rPr>
        <w:t>et al.,</w:t>
      </w:r>
      <w:r w:rsidRPr="003652CB">
        <w:rPr>
          <w:rFonts w:eastAsia="Times New Roman" w:cstheme="minorHAnsi"/>
          <w:color w:val="000000" w:themeColor="text1"/>
          <w:sz w:val="21"/>
          <w:szCs w:val="22"/>
          <w:lang w:val="en-US" w:eastAsia="de-DE"/>
        </w:rPr>
        <w:t xml:space="preserve"> </w:t>
      </w:r>
      <w:proofErr w:type="spellStart"/>
      <w:r w:rsidRPr="003652CB">
        <w:rPr>
          <w:rFonts w:cstheme="minorHAnsi"/>
          <w:color w:val="5B616B"/>
          <w:sz w:val="21"/>
          <w:szCs w:val="22"/>
          <w:shd w:val="clear" w:color="auto" w:fill="FFFFFF"/>
          <w:lang w:val="en-US"/>
        </w:rPr>
        <w:t>doi</w:t>
      </w:r>
      <w:proofErr w:type="spellEnd"/>
      <w:r w:rsidRPr="003652CB">
        <w:rPr>
          <w:rFonts w:cstheme="minorHAnsi"/>
          <w:color w:val="5B616B"/>
          <w:sz w:val="21"/>
          <w:szCs w:val="22"/>
          <w:shd w:val="clear" w:color="auto" w:fill="FFFFFF"/>
          <w:lang w:val="en-US"/>
        </w:rPr>
        <w:t>: 10.1378/chest.120.5.1584</w:t>
      </w:r>
    </w:p>
    <w:p w14:paraId="58FEFB9B" w14:textId="77777777" w:rsidR="005B0D45" w:rsidRDefault="005B0D45">
      <w:pPr>
        <w:rPr>
          <w:rFonts w:cstheme="minorHAnsi"/>
          <w:color w:val="5B616B"/>
          <w:sz w:val="21"/>
          <w:szCs w:val="22"/>
          <w:shd w:val="clear" w:color="auto" w:fill="FFFFFF"/>
          <w:lang w:val="en-US"/>
        </w:rPr>
      </w:pPr>
    </w:p>
    <w:p w14:paraId="490752BC" w14:textId="77777777" w:rsidR="005B0D45" w:rsidRPr="0046646D" w:rsidRDefault="005B0D45" w:rsidP="005B0D45">
      <w:pPr>
        <w:rPr>
          <w:rFonts w:cstheme="minorHAnsi"/>
          <w:sz w:val="21"/>
          <w:szCs w:val="22"/>
          <w:lang w:val="en-US"/>
        </w:rPr>
      </w:pPr>
    </w:p>
    <w:p w14:paraId="38FDBF94" w14:textId="77777777" w:rsidR="005B0D45" w:rsidRPr="0046646D" w:rsidRDefault="005B0D45" w:rsidP="005B0D45">
      <w:pPr>
        <w:rPr>
          <w:rFonts w:cstheme="minorHAnsi"/>
          <w:sz w:val="21"/>
          <w:szCs w:val="22"/>
          <w:lang w:val="en-US"/>
        </w:rPr>
      </w:pPr>
    </w:p>
    <w:sectPr w:rsidR="005B0D45" w:rsidRPr="0046646D" w:rsidSect="00BB2490">
      <w:pgSz w:w="11900" w:h="16840"/>
      <w:pgMar w:top="162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6C2"/>
    <w:rsid w:val="00000999"/>
    <w:rsid w:val="00002421"/>
    <w:rsid w:val="000050C2"/>
    <w:rsid w:val="000136C9"/>
    <w:rsid w:val="0001553B"/>
    <w:rsid w:val="000236FC"/>
    <w:rsid w:val="00030EA4"/>
    <w:rsid w:val="000341C9"/>
    <w:rsid w:val="00037C7C"/>
    <w:rsid w:val="000439EB"/>
    <w:rsid w:val="00044528"/>
    <w:rsid w:val="00047003"/>
    <w:rsid w:val="000536A5"/>
    <w:rsid w:val="0005521F"/>
    <w:rsid w:val="000715A1"/>
    <w:rsid w:val="0008275B"/>
    <w:rsid w:val="00082A02"/>
    <w:rsid w:val="000857DF"/>
    <w:rsid w:val="00086405"/>
    <w:rsid w:val="000A5357"/>
    <w:rsid w:val="000A553A"/>
    <w:rsid w:val="000B059E"/>
    <w:rsid w:val="000C7DE6"/>
    <w:rsid w:val="000D7927"/>
    <w:rsid w:val="000E3B08"/>
    <w:rsid w:val="000F32CD"/>
    <w:rsid w:val="000F3B5B"/>
    <w:rsid w:val="0010408A"/>
    <w:rsid w:val="001060ED"/>
    <w:rsid w:val="00120180"/>
    <w:rsid w:val="00123D42"/>
    <w:rsid w:val="00125EB5"/>
    <w:rsid w:val="00126848"/>
    <w:rsid w:val="00126EA3"/>
    <w:rsid w:val="0012747D"/>
    <w:rsid w:val="00127DC1"/>
    <w:rsid w:val="00134B47"/>
    <w:rsid w:val="001369F2"/>
    <w:rsid w:val="001401F9"/>
    <w:rsid w:val="00142409"/>
    <w:rsid w:val="00145A2F"/>
    <w:rsid w:val="001504C2"/>
    <w:rsid w:val="00154963"/>
    <w:rsid w:val="00167BC3"/>
    <w:rsid w:val="00172933"/>
    <w:rsid w:val="00173E5F"/>
    <w:rsid w:val="0018425C"/>
    <w:rsid w:val="00192159"/>
    <w:rsid w:val="0019378B"/>
    <w:rsid w:val="00195923"/>
    <w:rsid w:val="001965C9"/>
    <w:rsid w:val="00197449"/>
    <w:rsid w:val="001A42E4"/>
    <w:rsid w:val="001B3D12"/>
    <w:rsid w:val="001B6A5C"/>
    <w:rsid w:val="001C24BD"/>
    <w:rsid w:val="001D2091"/>
    <w:rsid w:val="001D37AA"/>
    <w:rsid w:val="001D61E9"/>
    <w:rsid w:val="001F55D5"/>
    <w:rsid w:val="001F6614"/>
    <w:rsid w:val="00202B89"/>
    <w:rsid w:val="00211353"/>
    <w:rsid w:val="00215195"/>
    <w:rsid w:val="0022224E"/>
    <w:rsid w:val="00225EA9"/>
    <w:rsid w:val="0022709E"/>
    <w:rsid w:val="00230FC8"/>
    <w:rsid w:val="00241184"/>
    <w:rsid w:val="002467D0"/>
    <w:rsid w:val="0025400B"/>
    <w:rsid w:val="002577E8"/>
    <w:rsid w:val="002609B4"/>
    <w:rsid w:val="00265B28"/>
    <w:rsid w:val="0027089C"/>
    <w:rsid w:val="00273A53"/>
    <w:rsid w:val="002766C2"/>
    <w:rsid w:val="002862A7"/>
    <w:rsid w:val="0029354D"/>
    <w:rsid w:val="002935C0"/>
    <w:rsid w:val="002976BC"/>
    <w:rsid w:val="002A46AF"/>
    <w:rsid w:val="002B2B14"/>
    <w:rsid w:val="002C0986"/>
    <w:rsid w:val="002C51BF"/>
    <w:rsid w:val="002C6A5A"/>
    <w:rsid w:val="002D0D70"/>
    <w:rsid w:val="002D214F"/>
    <w:rsid w:val="002D6265"/>
    <w:rsid w:val="002E519F"/>
    <w:rsid w:val="002F03B2"/>
    <w:rsid w:val="002F5386"/>
    <w:rsid w:val="003011FD"/>
    <w:rsid w:val="0030241A"/>
    <w:rsid w:val="00310328"/>
    <w:rsid w:val="0031076D"/>
    <w:rsid w:val="0031271A"/>
    <w:rsid w:val="00315EE0"/>
    <w:rsid w:val="003214B0"/>
    <w:rsid w:val="00323CFD"/>
    <w:rsid w:val="00326112"/>
    <w:rsid w:val="003337D8"/>
    <w:rsid w:val="00333FF8"/>
    <w:rsid w:val="00334CFA"/>
    <w:rsid w:val="00341035"/>
    <w:rsid w:val="00353783"/>
    <w:rsid w:val="00354153"/>
    <w:rsid w:val="003544C0"/>
    <w:rsid w:val="003560D0"/>
    <w:rsid w:val="00357F63"/>
    <w:rsid w:val="003628A7"/>
    <w:rsid w:val="003652CB"/>
    <w:rsid w:val="003703A9"/>
    <w:rsid w:val="003817C3"/>
    <w:rsid w:val="00382EA3"/>
    <w:rsid w:val="003842D9"/>
    <w:rsid w:val="003A010B"/>
    <w:rsid w:val="003A2A72"/>
    <w:rsid w:val="003A7773"/>
    <w:rsid w:val="003C059F"/>
    <w:rsid w:val="003C1554"/>
    <w:rsid w:val="003C4F3F"/>
    <w:rsid w:val="003C5B77"/>
    <w:rsid w:val="003D17DD"/>
    <w:rsid w:val="003D5356"/>
    <w:rsid w:val="003F1512"/>
    <w:rsid w:val="003F7C0E"/>
    <w:rsid w:val="003F7D25"/>
    <w:rsid w:val="00402D25"/>
    <w:rsid w:val="00405E9E"/>
    <w:rsid w:val="004107F3"/>
    <w:rsid w:val="0041309A"/>
    <w:rsid w:val="004143DA"/>
    <w:rsid w:val="004149EE"/>
    <w:rsid w:val="0042235D"/>
    <w:rsid w:val="004345CF"/>
    <w:rsid w:val="00437385"/>
    <w:rsid w:val="0044722C"/>
    <w:rsid w:val="00450EFF"/>
    <w:rsid w:val="00452352"/>
    <w:rsid w:val="00456D72"/>
    <w:rsid w:val="00457D3C"/>
    <w:rsid w:val="0046646D"/>
    <w:rsid w:val="00474C59"/>
    <w:rsid w:val="004810F8"/>
    <w:rsid w:val="00481E66"/>
    <w:rsid w:val="004844B8"/>
    <w:rsid w:val="00490050"/>
    <w:rsid w:val="00492CA2"/>
    <w:rsid w:val="00496001"/>
    <w:rsid w:val="004A32A5"/>
    <w:rsid w:val="004A4274"/>
    <w:rsid w:val="004B08C6"/>
    <w:rsid w:val="004B4A3B"/>
    <w:rsid w:val="004B75EB"/>
    <w:rsid w:val="004C34F8"/>
    <w:rsid w:val="004D27ED"/>
    <w:rsid w:val="004D680B"/>
    <w:rsid w:val="004F0D2A"/>
    <w:rsid w:val="004F2626"/>
    <w:rsid w:val="00513181"/>
    <w:rsid w:val="00515AA6"/>
    <w:rsid w:val="0051644A"/>
    <w:rsid w:val="0051690F"/>
    <w:rsid w:val="0051783D"/>
    <w:rsid w:val="00521A35"/>
    <w:rsid w:val="005305C3"/>
    <w:rsid w:val="0053246E"/>
    <w:rsid w:val="005379D1"/>
    <w:rsid w:val="00542EAE"/>
    <w:rsid w:val="0054639E"/>
    <w:rsid w:val="0056103D"/>
    <w:rsid w:val="005729C3"/>
    <w:rsid w:val="0057373C"/>
    <w:rsid w:val="005806DC"/>
    <w:rsid w:val="00581352"/>
    <w:rsid w:val="005840B4"/>
    <w:rsid w:val="00587141"/>
    <w:rsid w:val="005A53B9"/>
    <w:rsid w:val="005B0D45"/>
    <w:rsid w:val="005C03A9"/>
    <w:rsid w:val="005C7F48"/>
    <w:rsid w:val="005D478F"/>
    <w:rsid w:val="005E017C"/>
    <w:rsid w:val="005E0665"/>
    <w:rsid w:val="005E478D"/>
    <w:rsid w:val="005E51C4"/>
    <w:rsid w:val="005E5E89"/>
    <w:rsid w:val="005E7A0B"/>
    <w:rsid w:val="005F19CF"/>
    <w:rsid w:val="005F38C3"/>
    <w:rsid w:val="005F63F9"/>
    <w:rsid w:val="005F64A3"/>
    <w:rsid w:val="005F728C"/>
    <w:rsid w:val="00602959"/>
    <w:rsid w:val="00605E56"/>
    <w:rsid w:val="0060652F"/>
    <w:rsid w:val="006118CC"/>
    <w:rsid w:val="00615BCB"/>
    <w:rsid w:val="00625D15"/>
    <w:rsid w:val="006264A3"/>
    <w:rsid w:val="00632560"/>
    <w:rsid w:val="00632D64"/>
    <w:rsid w:val="00635796"/>
    <w:rsid w:val="00640A4E"/>
    <w:rsid w:val="00643CE2"/>
    <w:rsid w:val="00652ED4"/>
    <w:rsid w:val="00666260"/>
    <w:rsid w:val="006671A0"/>
    <w:rsid w:val="00667560"/>
    <w:rsid w:val="00673847"/>
    <w:rsid w:val="00674C78"/>
    <w:rsid w:val="0068349D"/>
    <w:rsid w:val="0068440F"/>
    <w:rsid w:val="006856BC"/>
    <w:rsid w:val="006947DD"/>
    <w:rsid w:val="0069565F"/>
    <w:rsid w:val="006A1A68"/>
    <w:rsid w:val="006B1346"/>
    <w:rsid w:val="006B3D11"/>
    <w:rsid w:val="006B5996"/>
    <w:rsid w:val="006B6E36"/>
    <w:rsid w:val="006C1216"/>
    <w:rsid w:val="006D1348"/>
    <w:rsid w:val="006D30E6"/>
    <w:rsid w:val="006E1593"/>
    <w:rsid w:val="006E1C91"/>
    <w:rsid w:val="006E71A8"/>
    <w:rsid w:val="006F0C1D"/>
    <w:rsid w:val="006F299E"/>
    <w:rsid w:val="006F3AB4"/>
    <w:rsid w:val="006F7081"/>
    <w:rsid w:val="00702932"/>
    <w:rsid w:val="00706CB2"/>
    <w:rsid w:val="0072353D"/>
    <w:rsid w:val="0072679E"/>
    <w:rsid w:val="007279B3"/>
    <w:rsid w:val="007406A0"/>
    <w:rsid w:val="00744AA3"/>
    <w:rsid w:val="00744C4E"/>
    <w:rsid w:val="007458C7"/>
    <w:rsid w:val="00746F72"/>
    <w:rsid w:val="00751AAC"/>
    <w:rsid w:val="00757665"/>
    <w:rsid w:val="0076631E"/>
    <w:rsid w:val="007747B5"/>
    <w:rsid w:val="00777E39"/>
    <w:rsid w:val="00783D86"/>
    <w:rsid w:val="007849F2"/>
    <w:rsid w:val="00792ED7"/>
    <w:rsid w:val="007B1A35"/>
    <w:rsid w:val="007B1B91"/>
    <w:rsid w:val="007B6F03"/>
    <w:rsid w:val="007B710E"/>
    <w:rsid w:val="007B7C4E"/>
    <w:rsid w:val="007C5F0C"/>
    <w:rsid w:val="007D044D"/>
    <w:rsid w:val="007D0A9F"/>
    <w:rsid w:val="007D2439"/>
    <w:rsid w:val="007D51D1"/>
    <w:rsid w:val="007E047C"/>
    <w:rsid w:val="007E270C"/>
    <w:rsid w:val="007E6BC7"/>
    <w:rsid w:val="007F2D66"/>
    <w:rsid w:val="008043EF"/>
    <w:rsid w:val="00805D4D"/>
    <w:rsid w:val="00806AD4"/>
    <w:rsid w:val="0082185D"/>
    <w:rsid w:val="00857875"/>
    <w:rsid w:val="008644C9"/>
    <w:rsid w:val="008645BF"/>
    <w:rsid w:val="00866B78"/>
    <w:rsid w:val="00867E28"/>
    <w:rsid w:val="0087088F"/>
    <w:rsid w:val="00873F41"/>
    <w:rsid w:val="0087507B"/>
    <w:rsid w:val="00883E5D"/>
    <w:rsid w:val="008A1458"/>
    <w:rsid w:val="008B55EA"/>
    <w:rsid w:val="008B6A27"/>
    <w:rsid w:val="008C110B"/>
    <w:rsid w:val="008C15A6"/>
    <w:rsid w:val="008C2A33"/>
    <w:rsid w:val="008C3881"/>
    <w:rsid w:val="008C556E"/>
    <w:rsid w:val="008D45CE"/>
    <w:rsid w:val="008D60BB"/>
    <w:rsid w:val="008D6A5B"/>
    <w:rsid w:val="008E4D62"/>
    <w:rsid w:val="008F659C"/>
    <w:rsid w:val="009037A3"/>
    <w:rsid w:val="009045D1"/>
    <w:rsid w:val="009223B5"/>
    <w:rsid w:val="00924436"/>
    <w:rsid w:val="00933147"/>
    <w:rsid w:val="00933169"/>
    <w:rsid w:val="0093620B"/>
    <w:rsid w:val="00936815"/>
    <w:rsid w:val="00954363"/>
    <w:rsid w:val="00961106"/>
    <w:rsid w:val="00963504"/>
    <w:rsid w:val="0096527E"/>
    <w:rsid w:val="0097283E"/>
    <w:rsid w:val="00974F28"/>
    <w:rsid w:val="0099425B"/>
    <w:rsid w:val="009A0C87"/>
    <w:rsid w:val="009A62B6"/>
    <w:rsid w:val="009B296F"/>
    <w:rsid w:val="009C3BC0"/>
    <w:rsid w:val="009C6370"/>
    <w:rsid w:val="009D2306"/>
    <w:rsid w:val="009D50F5"/>
    <w:rsid w:val="009E125F"/>
    <w:rsid w:val="009E3855"/>
    <w:rsid w:val="009F130E"/>
    <w:rsid w:val="009F153A"/>
    <w:rsid w:val="009F6817"/>
    <w:rsid w:val="00A02847"/>
    <w:rsid w:val="00A12487"/>
    <w:rsid w:val="00A23C09"/>
    <w:rsid w:val="00A32BDB"/>
    <w:rsid w:val="00A34968"/>
    <w:rsid w:val="00A35DD8"/>
    <w:rsid w:val="00A36BB9"/>
    <w:rsid w:val="00A373FC"/>
    <w:rsid w:val="00A6164F"/>
    <w:rsid w:val="00A636A3"/>
    <w:rsid w:val="00A751CB"/>
    <w:rsid w:val="00A77EF0"/>
    <w:rsid w:val="00A815A4"/>
    <w:rsid w:val="00AA5A5F"/>
    <w:rsid w:val="00AA6259"/>
    <w:rsid w:val="00AA62B6"/>
    <w:rsid w:val="00AB06E2"/>
    <w:rsid w:val="00AB3710"/>
    <w:rsid w:val="00AB5C81"/>
    <w:rsid w:val="00AC619B"/>
    <w:rsid w:val="00AD5D15"/>
    <w:rsid w:val="00AE0685"/>
    <w:rsid w:val="00AE5EC0"/>
    <w:rsid w:val="00AF1216"/>
    <w:rsid w:val="00AF1EAF"/>
    <w:rsid w:val="00B01250"/>
    <w:rsid w:val="00B015F6"/>
    <w:rsid w:val="00B032B7"/>
    <w:rsid w:val="00B07720"/>
    <w:rsid w:val="00B21392"/>
    <w:rsid w:val="00B21D87"/>
    <w:rsid w:val="00B24028"/>
    <w:rsid w:val="00B26585"/>
    <w:rsid w:val="00B32FB0"/>
    <w:rsid w:val="00B3771F"/>
    <w:rsid w:val="00B40915"/>
    <w:rsid w:val="00B40A66"/>
    <w:rsid w:val="00B457BE"/>
    <w:rsid w:val="00B46D91"/>
    <w:rsid w:val="00B47A24"/>
    <w:rsid w:val="00B47A68"/>
    <w:rsid w:val="00B569E6"/>
    <w:rsid w:val="00B6045F"/>
    <w:rsid w:val="00B63E71"/>
    <w:rsid w:val="00B64790"/>
    <w:rsid w:val="00B758A4"/>
    <w:rsid w:val="00B76E43"/>
    <w:rsid w:val="00B930CD"/>
    <w:rsid w:val="00B96F3F"/>
    <w:rsid w:val="00BA0C19"/>
    <w:rsid w:val="00BA524F"/>
    <w:rsid w:val="00BA56D4"/>
    <w:rsid w:val="00BA6EC4"/>
    <w:rsid w:val="00BB2490"/>
    <w:rsid w:val="00BC3F17"/>
    <w:rsid w:val="00BC40FA"/>
    <w:rsid w:val="00BD2D8E"/>
    <w:rsid w:val="00BD5738"/>
    <w:rsid w:val="00BE5A6C"/>
    <w:rsid w:val="00BF50FB"/>
    <w:rsid w:val="00BF707C"/>
    <w:rsid w:val="00C01FDD"/>
    <w:rsid w:val="00C10299"/>
    <w:rsid w:val="00C1049F"/>
    <w:rsid w:val="00C10AEA"/>
    <w:rsid w:val="00C1495C"/>
    <w:rsid w:val="00C152EA"/>
    <w:rsid w:val="00C17002"/>
    <w:rsid w:val="00C21A6A"/>
    <w:rsid w:val="00C32B55"/>
    <w:rsid w:val="00C35976"/>
    <w:rsid w:val="00C3603D"/>
    <w:rsid w:val="00C41B98"/>
    <w:rsid w:val="00C47176"/>
    <w:rsid w:val="00C5432D"/>
    <w:rsid w:val="00C55800"/>
    <w:rsid w:val="00C66867"/>
    <w:rsid w:val="00C7583F"/>
    <w:rsid w:val="00C8395F"/>
    <w:rsid w:val="00CA741F"/>
    <w:rsid w:val="00CA7EFE"/>
    <w:rsid w:val="00CB0A67"/>
    <w:rsid w:val="00CC791A"/>
    <w:rsid w:val="00CD318F"/>
    <w:rsid w:val="00CD40BF"/>
    <w:rsid w:val="00CD534E"/>
    <w:rsid w:val="00CD7F30"/>
    <w:rsid w:val="00CE18DB"/>
    <w:rsid w:val="00CE731A"/>
    <w:rsid w:val="00CF0C71"/>
    <w:rsid w:val="00CF486C"/>
    <w:rsid w:val="00D03C17"/>
    <w:rsid w:val="00D06D51"/>
    <w:rsid w:val="00D07F56"/>
    <w:rsid w:val="00D101E4"/>
    <w:rsid w:val="00D22D35"/>
    <w:rsid w:val="00D270E3"/>
    <w:rsid w:val="00D33939"/>
    <w:rsid w:val="00D37A24"/>
    <w:rsid w:val="00D44030"/>
    <w:rsid w:val="00D46F58"/>
    <w:rsid w:val="00D478C7"/>
    <w:rsid w:val="00D47E8B"/>
    <w:rsid w:val="00D50A74"/>
    <w:rsid w:val="00D52CB9"/>
    <w:rsid w:val="00D60602"/>
    <w:rsid w:val="00D62DD5"/>
    <w:rsid w:val="00D66DDC"/>
    <w:rsid w:val="00D70C4B"/>
    <w:rsid w:val="00D751D4"/>
    <w:rsid w:val="00D767C9"/>
    <w:rsid w:val="00D80C15"/>
    <w:rsid w:val="00D81D25"/>
    <w:rsid w:val="00D821FA"/>
    <w:rsid w:val="00D83CC6"/>
    <w:rsid w:val="00D859EC"/>
    <w:rsid w:val="00D94A5E"/>
    <w:rsid w:val="00D96017"/>
    <w:rsid w:val="00DA0317"/>
    <w:rsid w:val="00DA5ECA"/>
    <w:rsid w:val="00DB191F"/>
    <w:rsid w:val="00DB5FBF"/>
    <w:rsid w:val="00DB7909"/>
    <w:rsid w:val="00DC227E"/>
    <w:rsid w:val="00DC239E"/>
    <w:rsid w:val="00DC542E"/>
    <w:rsid w:val="00DC5A5E"/>
    <w:rsid w:val="00DD0423"/>
    <w:rsid w:val="00DD0479"/>
    <w:rsid w:val="00DD3484"/>
    <w:rsid w:val="00DD5CD6"/>
    <w:rsid w:val="00DD6D6E"/>
    <w:rsid w:val="00DE0DAB"/>
    <w:rsid w:val="00DE78B4"/>
    <w:rsid w:val="00DF005C"/>
    <w:rsid w:val="00DF3856"/>
    <w:rsid w:val="00E04238"/>
    <w:rsid w:val="00E0575B"/>
    <w:rsid w:val="00E05DDC"/>
    <w:rsid w:val="00E11203"/>
    <w:rsid w:val="00E127BA"/>
    <w:rsid w:val="00E14C5C"/>
    <w:rsid w:val="00E17AD0"/>
    <w:rsid w:val="00E17EBB"/>
    <w:rsid w:val="00E2248E"/>
    <w:rsid w:val="00E24706"/>
    <w:rsid w:val="00E308D8"/>
    <w:rsid w:val="00E31C35"/>
    <w:rsid w:val="00E41E13"/>
    <w:rsid w:val="00E445E4"/>
    <w:rsid w:val="00E477AD"/>
    <w:rsid w:val="00E50139"/>
    <w:rsid w:val="00E51BF7"/>
    <w:rsid w:val="00E55B7E"/>
    <w:rsid w:val="00E55CA5"/>
    <w:rsid w:val="00E568DE"/>
    <w:rsid w:val="00E618F6"/>
    <w:rsid w:val="00E64276"/>
    <w:rsid w:val="00E6578F"/>
    <w:rsid w:val="00E76A80"/>
    <w:rsid w:val="00E83DFB"/>
    <w:rsid w:val="00E84296"/>
    <w:rsid w:val="00E92F98"/>
    <w:rsid w:val="00E946D1"/>
    <w:rsid w:val="00E96429"/>
    <w:rsid w:val="00EA1D3A"/>
    <w:rsid w:val="00EB0347"/>
    <w:rsid w:val="00EB0540"/>
    <w:rsid w:val="00EB3F1D"/>
    <w:rsid w:val="00EB568D"/>
    <w:rsid w:val="00EB5792"/>
    <w:rsid w:val="00EC4EF4"/>
    <w:rsid w:val="00ED15C2"/>
    <w:rsid w:val="00ED4593"/>
    <w:rsid w:val="00ED59ED"/>
    <w:rsid w:val="00ED6023"/>
    <w:rsid w:val="00EE0297"/>
    <w:rsid w:val="00EE17D1"/>
    <w:rsid w:val="00EE5D0E"/>
    <w:rsid w:val="00EE7E05"/>
    <w:rsid w:val="00EF65C1"/>
    <w:rsid w:val="00F02A2D"/>
    <w:rsid w:val="00F04F44"/>
    <w:rsid w:val="00F07785"/>
    <w:rsid w:val="00F078BE"/>
    <w:rsid w:val="00F11AB7"/>
    <w:rsid w:val="00F121E2"/>
    <w:rsid w:val="00F15DE8"/>
    <w:rsid w:val="00F43AB4"/>
    <w:rsid w:val="00F447AB"/>
    <w:rsid w:val="00F44B63"/>
    <w:rsid w:val="00F529AE"/>
    <w:rsid w:val="00F5370A"/>
    <w:rsid w:val="00F64644"/>
    <w:rsid w:val="00F6782F"/>
    <w:rsid w:val="00F70866"/>
    <w:rsid w:val="00F71062"/>
    <w:rsid w:val="00F7343A"/>
    <w:rsid w:val="00F7480C"/>
    <w:rsid w:val="00F7720F"/>
    <w:rsid w:val="00F826FA"/>
    <w:rsid w:val="00F858D7"/>
    <w:rsid w:val="00F863FD"/>
    <w:rsid w:val="00F864A9"/>
    <w:rsid w:val="00F90904"/>
    <w:rsid w:val="00F938A2"/>
    <w:rsid w:val="00FA0E95"/>
    <w:rsid w:val="00FD1553"/>
    <w:rsid w:val="00FE56F0"/>
    <w:rsid w:val="00FE7A99"/>
    <w:rsid w:val="00FF2BA5"/>
    <w:rsid w:val="00FF6474"/>
    <w:rsid w:val="00FF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B5677A"/>
  <w15:chartTrackingRefBased/>
  <w15:docId w15:val="{F6E2E878-B9BF-2646-8712-0C849AB5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6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6farbig">
    <w:name w:val="List Table 6 Colorful"/>
    <w:basedOn w:val="NormaleTabelle"/>
    <w:uiPriority w:val="51"/>
    <w:rsid w:val="007E047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01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olker Lennerz</cp:lastModifiedBy>
  <cp:revision>2</cp:revision>
  <dcterms:created xsi:type="dcterms:W3CDTF">2024-09-11T14:53:00Z</dcterms:created>
  <dcterms:modified xsi:type="dcterms:W3CDTF">2024-09-11T14:53:00Z</dcterms:modified>
</cp:coreProperties>
</file>